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1F63CF" w14:textId="5CE3A1BA" w:rsidR="00E762FF" w:rsidRDefault="00E762FF" w:rsidP="00B46C0F">
      <w:pPr>
        <w:pStyle w:val="BodyText2"/>
        <w:rPr>
          <w:rFonts w:eastAsia="Osaka"/>
          <w:iCs/>
          <w:sz w:val="24"/>
          <w:szCs w:val="24"/>
        </w:rPr>
      </w:pPr>
    </w:p>
    <w:p w14:paraId="31255E10" w14:textId="3C421D62" w:rsidR="00E13643" w:rsidRDefault="00E13643" w:rsidP="00B46C0F">
      <w:pPr>
        <w:pStyle w:val="BodyText2"/>
        <w:rPr>
          <w:rFonts w:eastAsia="Osaka"/>
          <w:iCs/>
          <w:sz w:val="24"/>
          <w:szCs w:val="24"/>
        </w:rPr>
      </w:pPr>
    </w:p>
    <w:p w14:paraId="0196504D" w14:textId="23C03536" w:rsidR="00E13643" w:rsidRDefault="00671085" w:rsidP="00B46C0F">
      <w:pPr>
        <w:pStyle w:val="BodyText2"/>
        <w:rPr>
          <w:rFonts w:eastAsia="Osaka"/>
          <w:iCs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0BB3A927" wp14:editId="15B78385">
                <wp:simplePos x="0" y="0"/>
                <wp:positionH relativeFrom="column">
                  <wp:posOffset>-168676</wp:posOffset>
                </wp:positionH>
                <wp:positionV relativeFrom="paragraph">
                  <wp:posOffset>26929</wp:posOffset>
                </wp:positionV>
                <wp:extent cx="5711190" cy="3896995"/>
                <wp:effectExtent l="0" t="0" r="3810" b="0"/>
                <wp:wrapNone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1190" cy="3896995"/>
                          <a:chOff x="0" y="-123624"/>
                          <a:chExt cx="6465480" cy="4934102"/>
                        </a:xfrm>
                      </wpg:grpSpPr>
                      <wpg:grpSp>
                        <wpg:cNvPr id="3" name="Group 3"/>
                        <wpg:cNvGrpSpPr/>
                        <wpg:grpSpPr>
                          <a:xfrm>
                            <a:off x="0" y="-123624"/>
                            <a:ext cx="6465480" cy="4934102"/>
                            <a:chOff x="0" y="-127742"/>
                            <a:chExt cx="6984594" cy="5098467"/>
                          </a:xfrm>
                        </wpg:grpSpPr>
                        <pic:pic xmlns:pic="http://schemas.openxmlformats.org/drawingml/2006/picture">
                          <pic:nvPicPr>
                            <pic:cNvPr id="16" name="Picture 16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609600"/>
                              <a:ext cx="6984594" cy="37719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17" name="TextBox 4"/>
                          <wps:cNvSpPr txBox="1"/>
                          <wps:spPr>
                            <a:xfrm>
                              <a:off x="2934526" y="76190"/>
                              <a:ext cx="1245454" cy="51078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81E2979" w14:textId="3C3D41B6" w:rsidR="00A00F18" w:rsidRDefault="00A00F18" w:rsidP="00E1364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</w:rPr>
                                  <w:t>GAPDH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8" name="TextBox 5"/>
                          <wps:cNvSpPr txBox="1"/>
                          <wps:spPr>
                            <a:xfrm>
                              <a:off x="4505550" y="-127742"/>
                              <a:ext cx="1193990" cy="73468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C361900" w14:textId="77777777" w:rsidR="00A00F18" w:rsidRDefault="00A00F18" w:rsidP="00E13643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2"/>
                                    <w:szCs w:val="32"/>
                                  </w:rPr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2"/>
                                    <w:szCs w:val="32"/>
                                  </w:rPr>
                                  <w:t>Pro-SPC</w:t>
                                </w:r>
                              </w:p>
                              <w:p w14:paraId="22B2CF8B" w14:textId="3269EC5E" w:rsidR="00A00F18" w:rsidRDefault="00A00F18" w:rsidP="00E1364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2"/>
                                    <w:szCs w:val="32"/>
                                  </w:rPr>
                                  <w:t xml:space="preserve"> (SFM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9" name="TextBox 6"/>
                          <wps:cNvSpPr txBox="1"/>
                          <wps:spPr>
                            <a:xfrm>
                              <a:off x="5550634" y="-127742"/>
                              <a:ext cx="1288669" cy="81086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35F6B98" w14:textId="77777777" w:rsidR="00A00F18" w:rsidRDefault="00A00F18" w:rsidP="00E1364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2"/>
                                    <w:szCs w:val="32"/>
                                  </w:rPr>
                                  <w:t>Pro-SPC</w:t>
                                </w:r>
                              </w:p>
                              <w:p w14:paraId="1EAF7C2A" w14:textId="77777777" w:rsidR="00A00F18" w:rsidRDefault="00A00F18" w:rsidP="00E1364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32"/>
                                    <w:szCs w:val="32"/>
                                  </w:rPr>
                                  <w:t>(10% FBS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0" name="Straight Arrow Connector 20"/>
                          <wps:cNvCnPr/>
                          <wps:spPr>
                            <a:xfrm>
                              <a:off x="3569880" y="533400"/>
                              <a:ext cx="0" cy="60960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rgbClr val="0070C0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" name="Straight Arrow Connector 21"/>
                          <wps:cNvCnPr/>
                          <wps:spPr>
                            <a:xfrm>
                              <a:off x="5017680" y="533400"/>
                              <a:ext cx="0" cy="106680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" name="Straight Arrow Connector 22"/>
                          <wps:cNvCnPr/>
                          <wps:spPr>
                            <a:xfrm flipH="1">
                              <a:off x="5474880" y="617166"/>
                              <a:ext cx="439579" cy="1351293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rgbClr val="00B050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3" name="Straight Arrow Connector 23"/>
                          <wps:cNvCnPr/>
                          <wps:spPr>
                            <a:xfrm>
                              <a:off x="4636680" y="3124200"/>
                              <a:ext cx="0" cy="1295400"/>
                            </a:xfrm>
                            <a:prstGeom prst="straightConnector1">
                              <a:avLst/>
                            </a:prstGeom>
                            <a:ln w="19050">
                              <a:solidFill>
                                <a:srgbClr val="00B0F0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" name="TextBox 18"/>
                          <wps:cNvSpPr txBox="1"/>
                          <wps:spPr>
                            <a:xfrm>
                              <a:off x="4017121" y="4342871"/>
                              <a:ext cx="1897337" cy="51206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F0EA956" w14:textId="77777777" w:rsidR="00A00F18" w:rsidRDefault="00A00F18" w:rsidP="00E1364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Negative controls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25" name="Straight Arrow Connector 25"/>
                          <wps:cNvCnPr/>
                          <wps:spPr>
                            <a:xfrm>
                              <a:off x="1512480" y="3048000"/>
                              <a:ext cx="0" cy="1447800"/>
                            </a:xfrm>
                            <a:prstGeom prst="straightConnector1">
                              <a:avLst/>
                            </a:prstGeom>
                            <a:ln w="19050"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6" name="TextBox 21"/>
                          <wps:cNvSpPr txBox="1"/>
                          <wps:spPr>
                            <a:xfrm>
                              <a:off x="662230" y="4418824"/>
                              <a:ext cx="1617635" cy="55190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2D624C1" w14:textId="77777777" w:rsidR="00A00F18" w:rsidRDefault="00A00F18" w:rsidP="00E13643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Threshold line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10" name="Straight Connector 10"/>
                        <wps:cNvCnPr/>
                        <wps:spPr>
                          <a:xfrm>
                            <a:off x="6389280" y="2667000"/>
                            <a:ext cx="0" cy="38100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Connector 11"/>
                        <wps:cNvCnPr/>
                        <wps:spPr>
                          <a:xfrm>
                            <a:off x="6389280" y="2133600"/>
                            <a:ext cx="0" cy="38100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Connector 12"/>
                        <wps:cNvCnPr/>
                        <wps:spPr>
                          <a:xfrm>
                            <a:off x="6389280" y="1676400"/>
                            <a:ext cx="0" cy="38100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Straight Connector 13"/>
                        <wps:cNvCnPr/>
                        <wps:spPr>
                          <a:xfrm>
                            <a:off x="6389280" y="1143000"/>
                            <a:ext cx="0" cy="38100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Connector 14"/>
                        <wps:cNvCnPr/>
                        <wps:spPr>
                          <a:xfrm>
                            <a:off x="6389280" y="609600"/>
                            <a:ext cx="0" cy="38100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Connector 15"/>
                        <wps:cNvCnPr/>
                        <wps:spPr>
                          <a:xfrm>
                            <a:off x="6389280" y="3124200"/>
                            <a:ext cx="0" cy="38100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left:0;text-align:left;margin-left:-13.3pt;margin-top:2.1pt;width:449.7pt;height:306.85pt;z-index:251663360;mso-width-relative:margin;mso-height-relative:margin" coordorigin=",-1236" coordsize="64654,4934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">
                <v:group id="Group 3" o:spid="_x0000_s1027" style="position:absolute;top:-1236;width:64654;height:49340" coordorigin=",-1277" coordsize="69845,5098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6" o:spid="_x0000_s1028" type="#_x0000_t75" style="position:absolute;top:6096;width:69845;height:3771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VpKjjBAAAA2wAAAA8AAABkcnMvZG93bnJldi54bWxET99rwjAQfhf8H8IJe9PUMaRUo4i4scFg&#10;WPX9aM4m2FxKk2q3v34ZDHy7j+/nrTaDa8SNumA9K5jPMhDEldeWawWn4+s0BxEissbGMyn4pgCb&#10;9Xi0wkL7Ox/oVsZapBAOBSowMbaFlKEy5DDMfEucuIvvHMYEu1rqDu8p3DXyOcsW0qHl1GCwpZ2h&#10;6lr2TkFpzvv87cV8fdq+rvqP89Hu8h+lnibDdgki0hAf4n/3u07zF/D3SzpArn8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LVpKjjBAAAA2wAAAA8AAAAAAAAAAAAAAAAAnwIA&#10;AGRycy9kb3ducmV2LnhtbFBLBQYAAAAABAAEAPcAAACNAwAAAAA=&#10;" fillcolor="#4f81bd [3204]" strokecolor="black [3213]">
                    <v:imagedata r:id="rId11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4" o:spid="_x0000_s1029" type="#_x0000_t202" style="position:absolute;left:29345;top:761;width:12454;height:51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2lNjcEA&#10;AADbAAAADwAAAGRycy9kb3ducmV2LnhtbERPTWvCQBC9F/wPywjedFextcZsRFoKPbWYtoK3ITsm&#10;wexsyG5N/PduQehtHu9z0u1gG3GhzteONcxnCgRx4UzNpYbvr7fpMwgfkA02jknDlTxss9FDiolx&#10;Pe/pkodSxBD2CWqoQmgTKX1RkUU/cy1x5E6usxgi7EppOuxjuG3kQqknabHm2FBhSy8VFef812r4&#10;+TgdD0v1Wb7ax7Z3g5Js11LryXjYbUAEGsK/+O5+N3H+C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pTY3BAAAA2wAAAA8AAAAAAAAAAAAAAAAAmAIAAGRycy9kb3du&#10;cmV2LnhtbFBLBQYAAAAABAAEAPUAAACGAwAAAAA=&#10;" filled="f" stroked="f">
                    <v:textbox>
                      <w:txbxContent>
                        <w:p w14:paraId="381E2979" w14:textId="3C3D41B6" w:rsidR="00A00F18" w:rsidRDefault="00A00F18" w:rsidP="00E1364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6"/>
                              <w:szCs w:val="36"/>
                            </w:rPr>
                            <w:t>GAPDH</w:t>
                          </w:r>
                        </w:p>
                      </w:txbxContent>
                    </v:textbox>
                  </v:shape>
                  <v:shape id="TextBox 5" o:spid="_x0000_s1030" type="#_x0000_t202" style="position:absolute;left:45055;top:-1277;width:11940;height:73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bZ/8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Y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L22f/EAAAA2wAAAA8AAAAAAAAAAAAAAAAAmAIAAGRycy9k&#10;b3ducmV2LnhtbFBLBQYAAAAABAAEAPUAAACJAwAAAAA=&#10;" filled="f" stroked="f">
                    <v:textbox>
                      <w:txbxContent>
                        <w:p w14:paraId="2C361900" w14:textId="77777777" w:rsidR="00A00F18" w:rsidRDefault="00A00F18" w:rsidP="00E13643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2"/>
                              <w:szCs w:val="32"/>
                            </w:rPr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2"/>
                              <w:szCs w:val="32"/>
                            </w:rPr>
                            <w:t>Pro-SPC</w:t>
                          </w:r>
                        </w:p>
                        <w:p w14:paraId="22B2CF8B" w14:textId="3269EC5E" w:rsidR="00A00F18" w:rsidRDefault="00A00F18" w:rsidP="00E1364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2"/>
                              <w:szCs w:val="32"/>
                            </w:rPr>
                            <w:t xml:space="preserve"> (SFM)</w:t>
                          </w:r>
                        </w:p>
                      </w:txbxContent>
                    </v:textbox>
                  </v:shape>
                  <v:shape id="TextBox 6" o:spid="_x0000_s1031" type="#_x0000_t202" style="position:absolute;left:55506;top:-1277;width:12887;height:81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p8ZL8A&#10;AADbAAAADwAAAGRycy9kb3ducmV2LnhtbERPTYvCMBC9C/sfwix402RFZa1GWVYET4q6Ct6GZmzL&#10;NpPSRFv/vREEb/N4nzNbtLYUN6p94VjDV1+BIE6dKTjT8HdY9b5B+IBssHRMGu7kYTH/6MwwMa7h&#10;Hd32IRMxhH2CGvIQqkRKn+Zk0fddRRy5i6sthgjrTJoamxhuSzlQaiwtFhwbcqzoN6f0f3+1Go6b&#10;y/k0VNtsaUdV41ol2U6k1t3P9mcKIlAb3uKXe23i/Ak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NunxkvwAAANsAAAAPAAAAAAAAAAAAAAAAAJgCAABkcnMvZG93bnJl&#10;di54bWxQSwUGAAAAAAQABAD1AAAAhAMAAAAA&#10;" filled="f" stroked="f">
                    <v:textbox>
                      <w:txbxContent>
                        <w:p w14:paraId="235F6B98" w14:textId="77777777" w:rsidR="00A00F18" w:rsidRDefault="00A00F18" w:rsidP="00E1364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2"/>
                              <w:szCs w:val="32"/>
                            </w:rPr>
                            <w:t>Pro-SPC</w:t>
                          </w:r>
                        </w:p>
                        <w:p w14:paraId="1EAF7C2A" w14:textId="77777777" w:rsidR="00A00F18" w:rsidRDefault="00A00F18" w:rsidP="00E1364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32"/>
                              <w:szCs w:val="32"/>
                            </w:rPr>
                            <w:t>(10% FBS)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20" o:spid="_x0000_s1032" type="#_x0000_t32" style="position:absolute;left:35698;top:5334;width:0;height:609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js72MIAAADbAAAADwAAAGRycy9kb3ducmV2LnhtbERPz2vCMBS+C/4P4Qm7yEynQ0ZtKiIb&#10;8yBj0w2vj+bZVJuXrkm1+++Xg+Dx4/udLXtbiwu1vnKs4GmSgCAunK64VPC9f3t8AeEDssbaMSn4&#10;Iw/LfDjIMNXuyl902YVSxBD2KSowITSplL4wZNFPXEMcuaNrLYYI21LqFq8x3NZymiRzabHi2GCw&#10;obWh4rzrrIKzpsN29tvRx6npXp+Nff/5HM+Uehj1qwWIQH24i2/ujVYwjevjl/gDZP4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qjs72MIAAADbAAAADwAAAAAAAAAAAAAA&#10;AAChAgAAZHJzL2Rvd25yZXYueG1sUEsFBgAAAAAEAAQA+QAAAJADAAAAAA==&#10;" strokecolor="#0070c0" strokeweight="1.5pt">
                    <v:stroke endarrow="open"/>
                  </v:shape>
                  <v:shape id="Straight Arrow Connector 21" o:spid="_x0000_s1033" type="#_x0000_t32" style="position:absolute;left:50176;top:5334;width:0;height:1066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hnr+MQAAADbAAAADwAAAGRycy9kb3ducmV2LnhtbESPQWsCMRSE7wX/Q3iCt5pdD7ZujSK2&#10;BQ+F4uoPeGyeydbkZdmk7vrvm0Khx2FmvmHW29E7caM+toEVlPMCBHETdMtGwfn0/vgMIiZkjS4w&#10;KbhThO1m8rDGSoeBj3SrkxEZwrFCBTalrpIyNpY8xnnoiLN3Cb3HlGVvpO5xyHDv5KIoltJjy3nB&#10;Ykd7S821/vYKvj6fVufrqykv5qNwx9oNJ/s2KDWbjrsXEInG9B/+ax+0gkUJv1/yD5Cb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CGev4xAAAANsAAAAPAAAAAAAAAAAA&#10;AAAAAKECAABkcnMvZG93bnJldi54bWxQSwUGAAAAAAQABAD5AAAAkgMAAAAA&#10;" strokecolor="black [3213]" strokeweight="1.5pt">
                    <v:stroke endarrow="open"/>
                  </v:shape>
                  <v:shape id="Straight Arrow Connector 22" o:spid="_x0000_s1034" type="#_x0000_t32" style="position:absolute;left:54748;top:6171;width:4396;height:13513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dRRLcQAAADbAAAADwAAAGRycy9kb3ducmV2LnhtbESPQYvCMBSE7wv+h/AEL6LpdmGRalpE&#10;EBYUxCri8dE822rzUpqo9d+bhYU9DjPzDbPIetOIB3WutqzgcxqBIC6srrlUcDysJzMQziNrbCyT&#10;ghc5yNLBxwITbZ+8p0fuSxEg7BJUUHnfJlK6oiKDbmpb4uBdbGfQB9mVUnf4DHDTyDiKvqXBmsNC&#10;hS2tKipu+d0oWOvjuR1v3XWzj/Imv3yNd/3prtRo2C/nIDz1/j/81/7RCuIYfr+EHyDTN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J1FEtxAAAANsAAAAPAAAAAAAAAAAA&#10;AAAAAKECAABkcnMvZG93bnJldi54bWxQSwUGAAAAAAQABAD5AAAAkgMAAAAA&#10;" strokecolor="#00b050" strokeweight="1.5pt">
                    <v:stroke endarrow="open"/>
                  </v:shape>
                  <v:shape id="Straight Arrow Connector 23" o:spid="_x0000_s1035" type="#_x0000_t32" style="position:absolute;left:46366;top:31242;width:0;height:1295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axSBcMAAADbAAAADwAAAGRycy9kb3ducmV2LnhtbESP0WqDQBRE3wP9h+UW+hbXKEixbkJI&#10;CBQChdh8wK17oybuXXE3avv13UChj8PMnGGKzWw6MdLgWssKVlEMgriyuuVawfnzsHwF4Tyyxs4y&#10;KfgmB5v106LAXNuJTzSWvhYBwi5HBY33fS6lqxoy6CLbEwfvYgeDPsihlnrAKcBNJ5M4zqTBlsNC&#10;gz3tGqpu5d0oGI8/aXrPzPGD9fQVn7trMtNeqZfnefsGwtPs/8N/7XetIEnh8SX8ALn+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2sUgXDAAAA2wAAAA8AAAAAAAAAAAAA&#10;AAAAoQIAAGRycy9kb3ducmV2LnhtbFBLBQYAAAAABAAEAPkAAACRAwAAAAA=&#10;" strokecolor="#00b0f0" strokeweight="1.5pt">
                    <v:stroke endarrow="open"/>
                  </v:shape>
                  <v:shape id="TextBox 18" o:spid="_x0000_s1036" type="#_x0000_t202" style="position:absolute;left:40171;top:43428;width:18973;height:51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dcZR8IA&#10;AADbAAAADwAAAGRycy9kb3ducmV2LnhtbESPT4vCMBTE7wt+h/AEb2uiuItWo4gieFpZ/4G3R/Ns&#10;i81LaaKt394sLHgcZuY3zGzR2lI8qPaFYw2DvgJBnDpTcKbheNh8jkH4gGywdEwanuRhMe98zDAx&#10;ruFfeuxDJiKEfYIa8hCqREqf5mTR911FHL2rqy2GKOtMmhqbCLelHCr1LS0WHBdyrGiVU3rb362G&#10;08/1ch6pXba2X1XjWiXZTqTWvW67nIII1IZ3+L+9NRqGI/j7En+An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1xlHwgAAANsAAAAPAAAAAAAAAAAAAAAAAJgCAABkcnMvZG93&#10;bnJldi54bWxQSwUGAAAAAAQABAD1AAAAhwMAAAAA&#10;" filled="f" stroked="f">
                    <v:textbox>
                      <w:txbxContent>
                        <w:p w14:paraId="6F0EA956" w14:textId="77777777" w:rsidR="00A00F18" w:rsidRDefault="00A00F18" w:rsidP="00E1364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Negative controls</w:t>
                          </w:r>
                        </w:p>
                      </w:txbxContent>
                    </v:textbox>
                  </v:shape>
                  <v:shape id="Straight Arrow Connector 25" o:spid="_x0000_s1037" type="#_x0000_t32" style="position:absolute;left:15124;top:30480;width:0;height:1447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puXQ78AAADbAAAADwAAAGRycy9kb3ducmV2LnhtbESPQYvCMBSE7wv+h/AEb5oqKFKNIoLg&#10;1ayK3h7Nsy02L7WJtf57syDscZiZb5jlurOVaKnxpWMF41ECgjhzpuRcwfF3N5yD8AHZYOWYFLzJ&#10;w3rV+1liatyLD9TqkIsIYZ+igiKEOpXSZwVZ9CNXE0fv5hqLIcoml6bBV4TbSk6SZCYtlhwXCqxp&#10;W1B210+r4PDQ+5mbutbw+XK6Ykdab59KDfrdZgEiUBf+w9/23iiYTOHvS/wBcvU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+puXQ78AAADbAAAADwAAAAAAAAAAAAAAAACh&#10;AgAAZHJzL2Rvd25yZXYueG1sUEsFBgAAAAAEAAQA+QAAAI0DAAAAAA==&#10;" strokecolor="#4579b8 [3044]" strokeweight="1.5pt">
                    <v:stroke endarrow="open"/>
                  </v:shape>
                  <v:shape id="TextBox 21" o:spid="_x0000_s1038" type="#_x0000_t202" style="position:absolute;left:6622;top:44188;width:16176;height:55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kkiq8MA&#10;AADbAAAADwAAAGRycy9kb3ducmV2LnhtbESPzWrDMBCE74W8g9hAb7WU0JrEsRJCSqGnluYPclus&#10;jW1irYyl2u7bV4VCjsPMfMPkm9E2oqfO1441zBIFgrhwpuZSw/Hw9rQA4QOywcYxafghD5v15CHH&#10;zLiBv6jfh1JECPsMNVQhtJmUvqjIok9cSxy9q+sshii7UpoOhwi3jZwrlUqLNceFClvaVVTc9t9W&#10;w+njejk/q8/y1b60gxuVZLuUWj9Ox+0KRKAx3MP/7XejYZ7C35f4A+T6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kkiq8MAAADbAAAADwAAAAAAAAAAAAAAAACYAgAAZHJzL2Rv&#10;d25yZXYueG1sUEsFBgAAAAAEAAQA9QAAAIgDAAAAAA==&#10;" filled="f" stroked="f">
                    <v:textbox>
                      <w:txbxContent>
                        <w:p w14:paraId="62D624C1" w14:textId="77777777" w:rsidR="00A00F18" w:rsidRDefault="00A00F18" w:rsidP="00E13643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Threshold line</w:t>
                          </w:r>
                        </w:p>
                      </w:txbxContent>
                    </v:textbox>
                  </v:shape>
                </v:group>
                <v:line id="Straight Connector 10" o:spid="_x0000_s1039" style="position:absolute;visibility:visible;mso-wrap-style:square" from="63892,26670" to="63892,304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dX9fMIAAADbAAAADwAAAGRycy9kb3ducmV2LnhtbESPQW/CMAyF70j7D5En7QYpHCbUERAg&#10;se26AofdrMY0FY1TJSnt/v18mLSbrff83ufNbvKdelBMbWADy0UBirgOtuXGwOV8mq9BpYxssQtM&#10;Bn4owW77NNtgacPIX/SocqMkhFOJBlzOfal1qh15TIvQE4t2C9FjljU22kYcJdx3elUUr9pjy9Lg&#10;sKejo/peDd7A93DI8eOs92M1Hd/d6tTVQ7ga8/I87d9AZZryv/nv+tMKvtDLLzKA3v4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ydX9fMIAAADbAAAADwAAAAAAAAAAAAAA&#10;AAChAgAAZHJzL2Rvd25yZXYueG1sUEsFBgAAAAAEAAQA+QAAAJADAAAAAA==&#10;" strokecolor="black [3213]" strokeweight="1.5pt"/>
                <v:line id="Straight Connector 11" o:spid="_x0000_s1040" style="position:absolute;visibility:visible;mso-wrap-style:square" from="63892,21336" to="63892,251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plY578AAADbAAAADwAAAGRycy9kb3ducmV2LnhtbERPTYvCMBC9L+x/CCN4W1M9iFSjqODq&#10;1boevA3NbFO2mZQktfXfG0HY2zze56w2g23EnXyoHSuYTjIQxKXTNVcKfi6HrwWIEJE1No5JwYMC&#10;bNafHyvMtev5TPciViKFcMhRgYmxzaUMpSGLYeJa4sT9Om8xJugrqT32Kdw2cpZlc2mx5tRgsKW9&#10;ofKv6KyCW7eL/niR274Y9t9mdmjKzl2VGo+G7RJEpCH+i9/uk07zp/D6JR0g10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pplY578AAADbAAAADwAAAAAAAAAAAAAAAACh&#10;AgAAZHJzL2Rvd25yZXYueG1sUEsFBgAAAAAEAAQA+QAAAI0DAAAAAA==&#10;" strokecolor="black [3213]" strokeweight="1.5pt"/>
                <v:line id="Straight Connector 12" o:spid="_x0000_s1041" style="position:absolute;visibility:visible;mso-wrap-style:square" from="63892,16764" to="63892,205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kvGkL8AAADbAAAADwAAAGRycy9kb3ducmV2LnhtbERPTYvCMBC9L/gfwgh7W1N7kKUaRQVd&#10;r1b3sLehGZtiMylJarv/fiMseJvH+5zVZrSteJAPjWMF81kGgrhyuuFawfVy+PgEESKyxtYxKfil&#10;AJv15G2FhXYDn+lRxlqkEA4FKjAxdoWUoTJkMcxcR5y4m/MWY4K+ltrjkMJtK/MsW0iLDacGgx3t&#10;DVX3srcKfvpd9F8XuR3KcX80+aGtevet1Pt03C5BRBrjS/zvPuk0P4fnL+kAuf4D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VkvGkL8AAADbAAAADwAAAAAAAAAAAAAAAACh&#10;AgAAZHJzL2Rvd25yZXYueG1sUEsFBgAAAAAEAAQA+QAAAI0DAAAAAA==&#10;" strokecolor="black [3213]" strokeweight="1.5pt"/>
                <v:line id="Straight Connector 13" o:spid="_x0000_s1042" style="position:absolute;visibility:visible;mso-wrap-style:square" from="63892,11430" to="63892,152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QdjC78AAADbAAAADwAAAGRycy9kb3ducmV2LnhtbERPTYvCMBC9L/gfwgje1lQXlqUaRQVd&#10;r1v14G1oxqbYTEqS2vrvzcLC3ubxPme5HmwjHuRD7VjBbJqBIC6drrlScD7t379AhIissXFMCp4U&#10;YL0avS0x167nH3oUsRIphEOOCkyMbS5lKA1ZDFPXEifu5rzFmKCvpPbYp3DbyHmWfUqLNacGgy3t&#10;DJX3orMKrt02+u+T3PTFsDuY+b4pO3dRajIeNgsQkYb4L/5zH3Wa/wG/v6QD5OoF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OQdjC78AAADbAAAADwAAAAAAAAAAAAAAAACh&#10;AgAAZHJzL2Rvd25yZXYueG1sUEsFBgAAAAAEAAQA+QAAAI0DAAAAAA==&#10;" strokecolor="black [3213]" strokeweight="1.5pt"/>
                <v:line id="Straight Connector 14" o:spid="_x0000_s1043" style="position:absolute;visibility:visible;mso-wrap-style:square" from="63892,6096" to="63892,99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u77f78AAADbAAAADwAAAGRycy9kb3ducmV2LnhtbERPTYvCMBC9L/gfwgje1lRZlqUaRQVd&#10;r1v14G1oxqbYTEqS2vrvzcLC3ubxPme5HmwjHuRD7VjBbJqBIC6drrlScD7t379AhIissXFMCp4U&#10;YL0avS0x167nH3oUsRIphEOOCkyMbS5lKA1ZDFPXEifu5rzFmKCvpPbYp3DbyHmWfUqLNacGgy3t&#10;DJX3orMKrt02+u+T3PTFsDuY+b4pO3dRajIeNgsQkYb4L/5zH3Wa/wG/v6QD5OoF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tu77f78AAADbAAAADwAAAAAAAAAAAAAAAACh&#10;AgAAZHJzL2Rvd25yZXYueG1sUEsFBgAAAAAEAAQA+QAAAI0DAAAAAA==&#10;" strokecolor="black [3213]" strokeweight="1.5pt"/>
                <v:line id="Straight Connector 15" o:spid="_x0000_s1044" style="position:absolute;visibility:visible;mso-wrap-style:square" from="63892,31242" to="63892,350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aJe5L8AAADbAAAADwAAAGRycy9kb3ducmV2LnhtbERPTYvCMBC9L/gfwgje1lRhl6UaRQVd&#10;r1v14G1oxqbYTEqS2vrvzcLC3ubxPme5HmwjHuRD7VjBbJqBIC6drrlScD7t379AhIissXFMCp4U&#10;YL0avS0x167nH3oUsRIphEOOCkyMbS5lKA1ZDFPXEifu5rzFmKCvpPbYp3DbyHmWfUqLNacGgy3t&#10;DJX3orMKrt02+u+T3PTFsDuY+b4pO3dRajIeNgsQkYb4L/5zH3Wa/wG/v6QD5OoF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2aJe5L8AAADbAAAADwAAAAAAAAAAAAAAAACh&#10;AgAAZHJzL2Rvd25yZXYueG1sUEsFBgAAAAAEAAQA+QAAAI0DAAAAAA==&#10;" strokecolor="black [3213]" strokeweight="1.5pt"/>
              </v:group>
            </w:pict>
          </mc:Fallback>
        </mc:AlternateContent>
      </w:r>
    </w:p>
    <w:p w14:paraId="7E934E32" w14:textId="1F153044" w:rsidR="00E13643" w:rsidRDefault="00E13643" w:rsidP="00B46C0F">
      <w:pPr>
        <w:pStyle w:val="BodyText2"/>
        <w:rPr>
          <w:rFonts w:eastAsia="Osaka"/>
          <w:iCs/>
          <w:sz w:val="24"/>
          <w:szCs w:val="24"/>
        </w:rPr>
      </w:pPr>
    </w:p>
    <w:p w14:paraId="742BC527" w14:textId="77777777" w:rsidR="00E13643" w:rsidRDefault="00E13643" w:rsidP="00B46C0F">
      <w:pPr>
        <w:pStyle w:val="BodyText2"/>
        <w:rPr>
          <w:rFonts w:eastAsia="Osaka"/>
          <w:iCs/>
          <w:sz w:val="24"/>
          <w:szCs w:val="24"/>
        </w:rPr>
      </w:pPr>
    </w:p>
    <w:p w14:paraId="4E37719D" w14:textId="77777777" w:rsidR="00E13643" w:rsidRDefault="00E13643" w:rsidP="00B46C0F">
      <w:pPr>
        <w:pStyle w:val="BodyText2"/>
        <w:rPr>
          <w:rFonts w:eastAsia="Osaka"/>
          <w:iCs/>
          <w:sz w:val="24"/>
          <w:szCs w:val="24"/>
        </w:rPr>
      </w:pPr>
    </w:p>
    <w:p w14:paraId="400E6508" w14:textId="77777777" w:rsidR="00E13643" w:rsidRDefault="00E13643" w:rsidP="00B46C0F">
      <w:pPr>
        <w:pStyle w:val="BodyText2"/>
        <w:rPr>
          <w:rFonts w:eastAsia="Osaka"/>
          <w:iCs/>
          <w:sz w:val="24"/>
          <w:szCs w:val="24"/>
        </w:rPr>
      </w:pPr>
    </w:p>
    <w:p w14:paraId="0346CB50" w14:textId="77777777" w:rsidR="00E13643" w:rsidRDefault="00E13643" w:rsidP="00B46C0F">
      <w:pPr>
        <w:pStyle w:val="BodyText2"/>
        <w:rPr>
          <w:rFonts w:eastAsia="Osaka"/>
          <w:iCs/>
          <w:sz w:val="24"/>
          <w:szCs w:val="24"/>
        </w:rPr>
      </w:pPr>
    </w:p>
    <w:p w14:paraId="4DF262A6" w14:textId="77777777" w:rsidR="00E13643" w:rsidRDefault="00E13643" w:rsidP="00B46C0F">
      <w:pPr>
        <w:pStyle w:val="BodyText2"/>
        <w:rPr>
          <w:rFonts w:eastAsia="Osaka"/>
          <w:iCs/>
          <w:sz w:val="24"/>
          <w:szCs w:val="24"/>
        </w:rPr>
      </w:pPr>
    </w:p>
    <w:p w14:paraId="66BF690D" w14:textId="77777777" w:rsidR="00E13643" w:rsidRDefault="00E13643" w:rsidP="00B46C0F">
      <w:pPr>
        <w:pStyle w:val="BodyText2"/>
        <w:rPr>
          <w:rFonts w:eastAsia="Osaka"/>
          <w:iCs/>
          <w:sz w:val="24"/>
          <w:szCs w:val="24"/>
        </w:rPr>
      </w:pPr>
    </w:p>
    <w:p w14:paraId="582DF408" w14:textId="77777777" w:rsidR="00E13643" w:rsidRDefault="00E13643" w:rsidP="00B46C0F">
      <w:pPr>
        <w:pStyle w:val="BodyText2"/>
        <w:rPr>
          <w:rFonts w:eastAsia="Osaka"/>
          <w:iCs/>
          <w:sz w:val="24"/>
          <w:szCs w:val="24"/>
        </w:rPr>
      </w:pPr>
    </w:p>
    <w:p w14:paraId="75F7CEB7" w14:textId="77777777" w:rsidR="00E13643" w:rsidRDefault="00E13643" w:rsidP="00B46C0F">
      <w:pPr>
        <w:pStyle w:val="BodyText2"/>
        <w:rPr>
          <w:rFonts w:eastAsia="Osaka"/>
          <w:iCs/>
          <w:sz w:val="24"/>
          <w:szCs w:val="24"/>
        </w:rPr>
      </w:pPr>
    </w:p>
    <w:p w14:paraId="3EC22D54" w14:textId="77777777" w:rsidR="00E13643" w:rsidRDefault="00E13643" w:rsidP="00B46C0F">
      <w:pPr>
        <w:pStyle w:val="BodyText2"/>
        <w:rPr>
          <w:rFonts w:eastAsia="Osaka"/>
          <w:iCs/>
          <w:sz w:val="24"/>
          <w:szCs w:val="24"/>
        </w:rPr>
      </w:pPr>
    </w:p>
    <w:p w14:paraId="3A51CA1B" w14:textId="77777777" w:rsidR="00E13643" w:rsidRDefault="00E13643" w:rsidP="00B46C0F">
      <w:pPr>
        <w:pStyle w:val="BodyText2"/>
        <w:rPr>
          <w:rFonts w:eastAsia="Osaka"/>
          <w:iCs/>
          <w:sz w:val="24"/>
          <w:szCs w:val="24"/>
        </w:rPr>
      </w:pPr>
    </w:p>
    <w:p w14:paraId="6EC3386F" w14:textId="77777777" w:rsidR="00E13643" w:rsidRDefault="00E13643" w:rsidP="00B46C0F">
      <w:pPr>
        <w:pStyle w:val="BodyText2"/>
        <w:rPr>
          <w:rFonts w:eastAsia="Osaka"/>
          <w:iCs/>
          <w:sz w:val="24"/>
          <w:szCs w:val="24"/>
        </w:rPr>
      </w:pPr>
    </w:p>
    <w:p w14:paraId="5258F73B" w14:textId="4F5625CF" w:rsidR="00E13643" w:rsidRPr="00471820" w:rsidRDefault="00671085" w:rsidP="00B46C0F">
      <w:pPr>
        <w:pStyle w:val="BodyText2"/>
        <w:rPr>
          <w:rFonts w:eastAsia="Osaka"/>
          <w:iCs/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Figure S2. </w:t>
      </w:r>
      <w:proofErr w:type="gramStart"/>
      <w:r w:rsidRPr="00BA0CBF">
        <w:rPr>
          <w:b/>
          <w:color w:val="000000" w:themeColor="text1"/>
          <w:sz w:val="24"/>
          <w:szCs w:val="24"/>
        </w:rPr>
        <w:t>Real-time</w:t>
      </w:r>
      <w:r>
        <w:rPr>
          <w:color w:val="000000" w:themeColor="text1"/>
          <w:sz w:val="24"/>
          <w:szCs w:val="24"/>
        </w:rPr>
        <w:t xml:space="preserve"> </w:t>
      </w:r>
      <w:r w:rsidRPr="00BA0CBF">
        <w:rPr>
          <w:b/>
          <w:sz w:val="24"/>
        </w:rPr>
        <w:t xml:space="preserve">RT-PCR analysis of </w:t>
      </w:r>
      <w:r w:rsidRPr="00355F17">
        <w:rPr>
          <w:b/>
          <w:sz w:val="24"/>
          <w:szCs w:val="24"/>
        </w:rPr>
        <w:t>pro-</w:t>
      </w:r>
      <w:r>
        <w:rPr>
          <w:b/>
          <w:sz w:val="24"/>
          <w:szCs w:val="24"/>
        </w:rPr>
        <w:t>SP</w:t>
      </w:r>
      <w:r w:rsidRPr="00355F17">
        <w:rPr>
          <w:b/>
          <w:sz w:val="24"/>
          <w:szCs w:val="24"/>
        </w:rPr>
        <w:t>C</w:t>
      </w:r>
      <w:r w:rsidRPr="00355F17">
        <w:rPr>
          <w:b/>
          <w:sz w:val="24"/>
        </w:rPr>
        <w:t xml:space="preserve"> </w:t>
      </w:r>
      <w:r w:rsidRPr="00BA0CBF">
        <w:rPr>
          <w:b/>
          <w:sz w:val="24"/>
        </w:rPr>
        <w:t xml:space="preserve">expression in </w:t>
      </w:r>
      <w:r>
        <w:rPr>
          <w:b/>
          <w:sz w:val="24"/>
        </w:rPr>
        <w:t>A549</w:t>
      </w:r>
      <w:r w:rsidRPr="00BA0CBF">
        <w:rPr>
          <w:b/>
          <w:sz w:val="24"/>
        </w:rPr>
        <w:t xml:space="preserve"> cell</w:t>
      </w:r>
      <w:r>
        <w:rPr>
          <w:b/>
          <w:sz w:val="24"/>
        </w:rPr>
        <w:t>s</w:t>
      </w:r>
      <w:r w:rsidRPr="00BA0CBF">
        <w:rPr>
          <w:b/>
          <w:sz w:val="24"/>
        </w:rPr>
        <w:t>.</w:t>
      </w:r>
      <w:proofErr w:type="gramEnd"/>
      <w:r>
        <w:rPr>
          <w:b/>
          <w:sz w:val="24"/>
        </w:rPr>
        <w:t xml:space="preserve"> </w:t>
      </w:r>
      <w:r w:rsidR="00471820" w:rsidRPr="00471820">
        <w:rPr>
          <w:sz w:val="24"/>
        </w:rPr>
        <w:t>Real-time ampli</w:t>
      </w:r>
      <w:r w:rsidR="00471820">
        <w:rPr>
          <w:sz w:val="24"/>
        </w:rPr>
        <w:t>fi</w:t>
      </w:r>
      <w:r w:rsidR="00471820" w:rsidRPr="00471820">
        <w:rPr>
          <w:sz w:val="24"/>
        </w:rPr>
        <w:t>cation plots</w:t>
      </w:r>
      <w:r w:rsidR="00471820">
        <w:rPr>
          <w:sz w:val="24"/>
        </w:rPr>
        <w:t xml:space="preserve"> of pro-SPC</w:t>
      </w:r>
      <w:r w:rsidR="00941462">
        <w:rPr>
          <w:sz w:val="24"/>
        </w:rPr>
        <w:t xml:space="preserve"> expression in A549 cells cultured in serum-free medium (SFM) and cells cultured in medium supplemented with serum (10% FBS)</w:t>
      </w:r>
      <w:r w:rsidR="00471820">
        <w:rPr>
          <w:sz w:val="24"/>
        </w:rPr>
        <w:t xml:space="preserve"> are presented. </w:t>
      </w:r>
      <w:proofErr w:type="gramStart"/>
      <w:r w:rsidR="00471820" w:rsidRPr="00471820">
        <w:rPr>
          <w:sz w:val="24"/>
        </w:rPr>
        <w:t>Curve-fit relative fluorescence units</w:t>
      </w:r>
      <w:r w:rsidR="00471820">
        <w:rPr>
          <w:sz w:val="24"/>
        </w:rPr>
        <w:t xml:space="preserve"> (CF RFU) serves</w:t>
      </w:r>
      <w:proofErr w:type="gramEnd"/>
      <w:r w:rsidR="00471820">
        <w:rPr>
          <w:sz w:val="24"/>
        </w:rPr>
        <w:t xml:space="preserve"> as a function of PCR cycle number. </w:t>
      </w:r>
      <w:r w:rsidR="00941462">
        <w:rPr>
          <w:sz w:val="24"/>
        </w:rPr>
        <w:t>The horizontal line at RFU = 0.25 is the threshold for detection. GA</w:t>
      </w:r>
      <w:r w:rsidR="00E025FB">
        <w:rPr>
          <w:sz w:val="24"/>
        </w:rPr>
        <w:t>P</w:t>
      </w:r>
      <w:r w:rsidR="00941462">
        <w:rPr>
          <w:sz w:val="24"/>
        </w:rPr>
        <w:t xml:space="preserve">DH </w:t>
      </w:r>
      <w:proofErr w:type="gramStart"/>
      <w:r w:rsidR="00941462">
        <w:rPr>
          <w:sz w:val="24"/>
        </w:rPr>
        <w:t>is used</w:t>
      </w:r>
      <w:proofErr w:type="gramEnd"/>
      <w:r w:rsidR="00941462">
        <w:rPr>
          <w:sz w:val="24"/>
        </w:rPr>
        <w:t xml:space="preserve"> as a housekeeping gene.</w:t>
      </w:r>
    </w:p>
    <w:p w14:paraId="3A11647B" w14:textId="77777777" w:rsidR="00E13643" w:rsidRDefault="00E13643" w:rsidP="00B46C0F">
      <w:pPr>
        <w:pStyle w:val="BodyText2"/>
        <w:rPr>
          <w:rFonts w:eastAsia="Osaka"/>
          <w:iCs/>
          <w:sz w:val="24"/>
          <w:szCs w:val="24"/>
        </w:rPr>
      </w:pPr>
    </w:p>
    <w:p w14:paraId="4848988D" w14:textId="77777777" w:rsidR="00E13643" w:rsidRDefault="00E13643" w:rsidP="00B46C0F">
      <w:pPr>
        <w:pStyle w:val="BodyText2"/>
        <w:rPr>
          <w:rFonts w:eastAsia="Osaka"/>
          <w:iCs/>
          <w:sz w:val="24"/>
          <w:szCs w:val="24"/>
        </w:rPr>
      </w:pPr>
    </w:p>
    <w:p w14:paraId="24113935" w14:textId="77777777" w:rsidR="00E13643" w:rsidRDefault="00E13643" w:rsidP="00B46C0F">
      <w:pPr>
        <w:pStyle w:val="BodyText2"/>
        <w:rPr>
          <w:rFonts w:eastAsia="Osaka"/>
          <w:iCs/>
          <w:sz w:val="24"/>
          <w:szCs w:val="24"/>
        </w:rPr>
      </w:pPr>
      <w:bookmarkStart w:id="0" w:name="_GoBack"/>
      <w:bookmarkEnd w:id="0"/>
    </w:p>
    <w:sectPr w:rsidR="00E13643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00094F" w14:textId="77777777" w:rsidR="00A00F18" w:rsidRDefault="00A00F18" w:rsidP="00E807A9">
      <w:r>
        <w:separator/>
      </w:r>
    </w:p>
  </w:endnote>
  <w:endnote w:type="continuationSeparator" w:id="0">
    <w:p w14:paraId="4B030F31" w14:textId="77777777" w:rsidR="00A00F18" w:rsidRDefault="00A00F18" w:rsidP="00E807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saka">
    <w:charset w:val="80"/>
    <w:family w:val="auto"/>
    <w:pitch w:val="variable"/>
    <w:sig w:usb0="00000001" w:usb1="08070000" w:usb2="00000010" w:usb3="00000000" w:csb0="0002009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741530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15775F" w14:textId="48C04B59" w:rsidR="00A00F18" w:rsidRDefault="00A00F1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2CB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B85F82E" w14:textId="77777777" w:rsidR="00A00F18" w:rsidRDefault="00A00F1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631AE1" w14:textId="77777777" w:rsidR="00A00F18" w:rsidRDefault="00A00F18" w:rsidP="00E807A9">
      <w:r>
        <w:separator/>
      </w:r>
    </w:p>
  </w:footnote>
  <w:footnote w:type="continuationSeparator" w:id="0">
    <w:p w14:paraId="5EA8AA94" w14:textId="77777777" w:rsidR="00A00F18" w:rsidRDefault="00A00F18" w:rsidP="00E807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724033"/>
    <w:multiLevelType w:val="hybridMultilevel"/>
    <w:tmpl w:val="E30013FE"/>
    <w:lvl w:ilvl="0" w:tplc="04090011">
      <w:start w:val="1"/>
      <w:numFmt w:val="decimal"/>
      <w:lvlText w:val="%1)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3960"/>
        </w:tabs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4680"/>
        </w:tabs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5400"/>
        </w:tabs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6120"/>
        </w:tabs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6840"/>
        </w:tabs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7560"/>
        </w:tabs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8280"/>
        </w:tabs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9000"/>
        </w:tabs>
        <w:ind w:left="9000" w:hanging="180"/>
      </w:pPr>
    </w:lvl>
  </w:abstractNum>
  <w:abstractNum w:abstractNumId="1">
    <w:nsid w:val="31182C83"/>
    <w:multiLevelType w:val="hybridMultilevel"/>
    <w:tmpl w:val="21344C0E"/>
    <w:lvl w:ilvl="0" w:tplc="3918D0EC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pacing w:val="0"/>
        <w:w w:val="100"/>
        <w:kern w:val="0"/>
        <w:position w:val="0"/>
        <w:sz w:val="24"/>
        <w:szCs w:val="24"/>
        <w:u w:val="none"/>
        <w:vertAlign w:val="baseline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65815376"/>
    <w:multiLevelType w:val="hybridMultilevel"/>
    <w:tmpl w:val="F6FE1036"/>
    <w:lvl w:ilvl="0" w:tplc="44664FA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3">
    <w:nsid w:val="7C786C36"/>
    <w:multiLevelType w:val="hybridMultilevel"/>
    <w:tmpl w:val="26D2D41C"/>
    <w:lvl w:ilvl="0" w:tplc="CEB6A0CC">
      <w:start w:val="3"/>
      <w:numFmt w:val="upperLetter"/>
      <w:lvlText w:val="%1."/>
      <w:lvlJc w:val="left"/>
      <w:pPr>
        <w:tabs>
          <w:tab w:val="num" w:pos="435"/>
        </w:tabs>
        <w:ind w:left="435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6BD"/>
    <w:rsid w:val="00017318"/>
    <w:rsid w:val="00022424"/>
    <w:rsid w:val="00032A1C"/>
    <w:rsid w:val="0003644E"/>
    <w:rsid w:val="00037813"/>
    <w:rsid w:val="0004433F"/>
    <w:rsid w:val="000464A2"/>
    <w:rsid w:val="00051F0D"/>
    <w:rsid w:val="00053740"/>
    <w:rsid w:val="00056CC5"/>
    <w:rsid w:val="00066DAE"/>
    <w:rsid w:val="00074833"/>
    <w:rsid w:val="00080DF2"/>
    <w:rsid w:val="00080E71"/>
    <w:rsid w:val="00081741"/>
    <w:rsid w:val="000876F6"/>
    <w:rsid w:val="00087ED9"/>
    <w:rsid w:val="000A1590"/>
    <w:rsid w:val="000A4C09"/>
    <w:rsid w:val="000B1B01"/>
    <w:rsid w:val="000B7FCE"/>
    <w:rsid w:val="000E159E"/>
    <w:rsid w:val="000F4AF0"/>
    <w:rsid w:val="000F7C70"/>
    <w:rsid w:val="00101272"/>
    <w:rsid w:val="0010649C"/>
    <w:rsid w:val="00110F97"/>
    <w:rsid w:val="00112455"/>
    <w:rsid w:val="00113C1E"/>
    <w:rsid w:val="00116AAD"/>
    <w:rsid w:val="00122F26"/>
    <w:rsid w:val="00125385"/>
    <w:rsid w:val="001279A0"/>
    <w:rsid w:val="00134B2A"/>
    <w:rsid w:val="001512AC"/>
    <w:rsid w:val="001543E6"/>
    <w:rsid w:val="001543F8"/>
    <w:rsid w:val="00165F1D"/>
    <w:rsid w:val="001666AF"/>
    <w:rsid w:val="00166D6E"/>
    <w:rsid w:val="00175785"/>
    <w:rsid w:val="00175E9A"/>
    <w:rsid w:val="00180211"/>
    <w:rsid w:val="001B1F2B"/>
    <w:rsid w:val="001B360F"/>
    <w:rsid w:val="001B4645"/>
    <w:rsid w:val="001C3E3B"/>
    <w:rsid w:val="001D2599"/>
    <w:rsid w:val="001E4E49"/>
    <w:rsid w:val="001F35A9"/>
    <w:rsid w:val="00200538"/>
    <w:rsid w:val="00202981"/>
    <w:rsid w:val="002127E6"/>
    <w:rsid w:val="00213811"/>
    <w:rsid w:val="002169AC"/>
    <w:rsid w:val="00222047"/>
    <w:rsid w:val="00224DA9"/>
    <w:rsid w:val="00231D4B"/>
    <w:rsid w:val="00233360"/>
    <w:rsid w:val="00233367"/>
    <w:rsid w:val="00245095"/>
    <w:rsid w:val="002547A0"/>
    <w:rsid w:val="0027098D"/>
    <w:rsid w:val="002716BB"/>
    <w:rsid w:val="002748C0"/>
    <w:rsid w:val="00276E13"/>
    <w:rsid w:val="0028141D"/>
    <w:rsid w:val="00294595"/>
    <w:rsid w:val="002A1326"/>
    <w:rsid w:val="002A6D15"/>
    <w:rsid w:val="002B16DC"/>
    <w:rsid w:val="003078C4"/>
    <w:rsid w:val="00307E02"/>
    <w:rsid w:val="00324795"/>
    <w:rsid w:val="00341358"/>
    <w:rsid w:val="003510F6"/>
    <w:rsid w:val="00352120"/>
    <w:rsid w:val="00355F17"/>
    <w:rsid w:val="00360CB7"/>
    <w:rsid w:val="00366DD6"/>
    <w:rsid w:val="003744AC"/>
    <w:rsid w:val="003759C6"/>
    <w:rsid w:val="003936B0"/>
    <w:rsid w:val="003A6CE8"/>
    <w:rsid w:val="003B60CD"/>
    <w:rsid w:val="003C0195"/>
    <w:rsid w:val="003C1F65"/>
    <w:rsid w:val="003C2790"/>
    <w:rsid w:val="003C4025"/>
    <w:rsid w:val="003E59BF"/>
    <w:rsid w:val="003F58F5"/>
    <w:rsid w:val="003F66F9"/>
    <w:rsid w:val="003F710D"/>
    <w:rsid w:val="00401C51"/>
    <w:rsid w:val="00401EC8"/>
    <w:rsid w:val="00404D97"/>
    <w:rsid w:val="00407E01"/>
    <w:rsid w:val="0041464E"/>
    <w:rsid w:val="00430B13"/>
    <w:rsid w:val="00431E7E"/>
    <w:rsid w:val="004372F3"/>
    <w:rsid w:val="004412A8"/>
    <w:rsid w:val="00444174"/>
    <w:rsid w:val="00446A0D"/>
    <w:rsid w:val="004506F4"/>
    <w:rsid w:val="004638A4"/>
    <w:rsid w:val="00464459"/>
    <w:rsid w:val="00471820"/>
    <w:rsid w:val="0047232A"/>
    <w:rsid w:val="00474DE8"/>
    <w:rsid w:val="00480C6C"/>
    <w:rsid w:val="004873F4"/>
    <w:rsid w:val="00493BC3"/>
    <w:rsid w:val="004A5251"/>
    <w:rsid w:val="004B781A"/>
    <w:rsid w:val="004C3965"/>
    <w:rsid w:val="004D0557"/>
    <w:rsid w:val="004D3CCC"/>
    <w:rsid w:val="004E02F1"/>
    <w:rsid w:val="004E3F05"/>
    <w:rsid w:val="004F3D16"/>
    <w:rsid w:val="005001B5"/>
    <w:rsid w:val="00502E70"/>
    <w:rsid w:val="0051172D"/>
    <w:rsid w:val="00517F35"/>
    <w:rsid w:val="005207EB"/>
    <w:rsid w:val="00524C07"/>
    <w:rsid w:val="00525C3A"/>
    <w:rsid w:val="005509FB"/>
    <w:rsid w:val="0055219A"/>
    <w:rsid w:val="00556CE6"/>
    <w:rsid w:val="00557A4C"/>
    <w:rsid w:val="00563439"/>
    <w:rsid w:val="00565083"/>
    <w:rsid w:val="00565191"/>
    <w:rsid w:val="00567988"/>
    <w:rsid w:val="00572DAB"/>
    <w:rsid w:val="00573178"/>
    <w:rsid w:val="005802C4"/>
    <w:rsid w:val="005828F6"/>
    <w:rsid w:val="00583D3F"/>
    <w:rsid w:val="005A628E"/>
    <w:rsid w:val="005A6462"/>
    <w:rsid w:val="005C5F49"/>
    <w:rsid w:val="005D00A4"/>
    <w:rsid w:val="005D49A2"/>
    <w:rsid w:val="005E0533"/>
    <w:rsid w:val="005E1768"/>
    <w:rsid w:val="005F1598"/>
    <w:rsid w:val="005F2852"/>
    <w:rsid w:val="00600FD3"/>
    <w:rsid w:val="00601AE8"/>
    <w:rsid w:val="00603DC3"/>
    <w:rsid w:val="00605400"/>
    <w:rsid w:val="0061696F"/>
    <w:rsid w:val="0063074F"/>
    <w:rsid w:val="006326AD"/>
    <w:rsid w:val="006416FA"/>
    <w:rsid w:val="006419F2"/>
    <w:rsid w:val="00647486"/>
    <w:rsid w:val="0065445D"/>
    <w:rsid w:val="00656309"/>
    <w:rsid w:val="0065696C"/>
    <w:rsid w:val="00656D48"/>
    <w:rsid w:val="006641C1"/>
    <w:rsid w:val="00671085"/>
    <w:rsid w:val="0069297C"/>
    <w:rsid w:val="006B02C8"/>
    <w:rsid w:val="006B1E76"/>
    <w:rsid w:val="006B23C4"/>
    <w:rsid w:val="006B2ACF"/>
    <w:rsid w:val="006C67D8"/>
    <w:rsid w:val="006D082A"/>
    <w:rsid w:val="006D721A"/>
    <w:rsid w:val="006D7EF1"/>
    <w:rsid w:val="006F5CC6"/>
    <w:rsid w:val="006F62B0"/>
    <w:rsid w:val="006F6996"/>
    <w:rsid w:val="007063B2"/>
    <w:rsid w:val="00710DD5"/>
    <w:rsid w:val="0072617C"/>
    <w:rsid w:val="00731F6B"/>
    <w:rsid w:val="00737CB6"/>
    <w:rsid w:val="00741B95"/>
    <w:rsid w:val="007435C3"/>
    <w:rsid w:val="00746B36"/>
    <w:rsid w:val="00772984"/>
    <w:rsid w:val="00772B8C"/>
    <w:rsid w:val="0078443E"/>
    <w:rsid w:val="00787744"/>
    <w:rsid w:val="00790F7C"/>
    <w:rsid w:val="0079374B"/>
    <w:rsid w:val="007B20E4"/>
    <w:rsid w:val="007C1596"/>
    <w:rsid w:val="007C37EA"/>
    <w:rsid w:val="007D1F16"/>
    <w:rsid w:val="007D7E63"/>
    <w:rsid w:val="007E63D4"/>
    <w:rsid w:val="007F0815"/>
    <w:rsid w:val="007F5824"/>
    <w:rsid w:val="00803929"/>
    <w:rsid w:val="00805970"/>
    <w:rsid w:val="008077D5"/>
    <w:rsid w:val="0082022E"/>
    <w:rsid w:val="008203B8"/>
    <w:rsid w:val="008316BF"/>
    <w:rsid w:val="00845477"/>
    <w:rsid w:val="00854034"/>
    <w:rsid w:val="00861A81"/>
    <w:rsid w:val="00863C03"/>
    <w:rsid w:val="00866637"/>
    <w:rsid w:val="00871EF9"/>
    <w:rsid w:val="0087529A"/>
    <w:rsid w:val="008753D8"/>
    <w:rsid w:val="00875A8D"/>
    <w:rsid w:val="00877053"/>
    <w:rsid w:val="00880B92"/>
    <w:rsid w:val="00882254"/>
    <w:rsid w:val="00882CBB"/>
    <w:rsid w:val="0088360F"/>
    <w:rsid w:val="00885311"/>
    <w:rsid w:val="00893E95"/>
    <w:rsid w:val="008979C2"/>
    <w:rsid w:val="008A237A"/>
    <w:rsid w:val="008A3E5A"/>
    <w:rsid w:val="008C0C4D"/>
    <w:rsid w:val="008C3BD1"/>
    <w:rsid w:val="008D18A5"/>
    <w:rsid w:val="008D57FE"/>
    <w:rsid w:val="008E49B8"/>
    <w:rsid w:val="008F2B93"/>
    <w:rsid w:val="008F2E9C"/>
    <w:rsid w:val="008F3E56"/>
    <w:rsid w:val="008F4ABD"/>
    <w:rsid w:val="00901386"/>
    <w:rsid w:val="00912D2A"/>
    <w:rsid w:val="00913224"/>
    <w:rsid w:val="00913652"/>
    <w:rsid w:val="00927837"/>
    <w:rsid w:val="009302DD"/>
    <w:rsid w:val="00940A68"/>
    <w:rsid w:val="00941462"/>
    <w:rsid w:val="00945147"/>
    <w:rsid w:val="00963777"/>
    <w:rsid w:val="009705C9"/>
    <w:rsid w:val="00982C1E"/>
    <w:rsid w:val="00991503"/>
    <w:rsid w:val="009B52E1"/>
    <w:rsid w:val="009C08AC"/>
    <w:rsid w:val="009C1CF4"/>
    <w:rsid w:val="009C4EC8"/>
    <w:rsid w:val="009C68FD"/>
    <w:rsid w:val="009E4C79"/>
    <w:rsid w:val="009F5064"/>
    <w:rsid w:val="009F6EF5"/>
    <w:rsid w:val="00A00F18"/>
    <w:rsid w:val="00A26C49"/>
    <w:rsid w:val="00A31BF4"/>
    <w:rsid w:val="00A37139"/>
    <w:rsid w:val="00A47CCD"/>
    <w:rsid w:val="00A63D59"/>
    <w:rsid w:val="00A64089"/>
    <w:rsid w:val="00AA2918"/>
    <w:rsid w:val="00AA2EC6"/>
    <w:rsid w:val="00AA5835"/>
    <w:rsid w:val="00AB15A2"/>
    <w:rsid w:val="00AC0120"/>
    <w:rsid w:val="00AC0C28"/>
    <w:rsid w:val="00AD30A8"/>
    <w:rsid w:val="00AD3B72"/>
    <w:rsid w:val="00AD5D28"/>
    <w:rsid w:val="00AE1881"/>
    <w:rsid w:val="00AE5466"/>
    <w:rsid w:val="00AF77CC"/>
    <w:rsid w:val="00B01541"/>
    <w:rsid w:val="00B0681A"/>
    <w:rsid w:val="00B272A3"/>
    <w:rsid w:val="00B34410"/>
    <w:rsid w:val="00B36B12"/>
    <w:rsid w:val="00B36C72"/>
    <w:rsid w:val="00B409FA"/>
    <w:rsid w:val="00B46C0F"/>
    <w:rsid w:val="00B54C9E"/>
    <w:rsid w:val="00B75968"/>
    <w:rsid w:val="00BA02D0"/>
    <w:rsid w:val="00BA0CBF"/>
    <w:rsid w:val="00BA7A36"/>
    <w:rsid w:val="00BB6DA2"/>
    <w:rsid w:val="00BC060E"/>
    <w:rsid w:val="00BC226F"/>
    <w:rsid w:val="00BE0430"/>
    <w:rsid w:val="00BF1DF6"/>
    <w:rsid w:val="00C01EE8"/>
    <w:rsid w:val="00C03619"/>
    <w:rsid w:val="00C24CB1"/>
    <w:rsid w:val="00C308E1"/>
    <w:rsid w:val="00C33276"/>
    <w:rsid w:val="00C41A0E"/>
    <w:rsid w:val="00C434CC"/>
    <w:rsid w:val="00C54B46"/>
    <w:rsid w:val="00C66ACC"/>
    <w:rsid w:val="00C75E5A"/>
    <w:rsid w:val="00C86242"/>
    <w:rsid w:val="00C91BF7"/>
    <w:rsid w:val="00C91C45"/>
    <w:rsid w:val="00C935EF"/>
    <w:rsid w:val="00C9361C"/>
    <w:rsid w:val="00CA6DBF"/>
    <w:rsid w:val="00CD4E1D"/>
    <w:rsid w:val="00CE763A"/>
    <w:rsid w:val="00CF4253"/>
    <w:rsid w:val="00CF7450"/>
    <w:rsid w:val="00D01C99"/>
    <w:rsid w:val="00D03B92"/>
    <w:rsid w:val="00D11844"/>
    <w:rsid w:val="00D20BB5"/>
    <w:rsid w:val="00D22126"/>
    <w:rsid w:val="00D22D84"/>
    <w:rsid w:val="00D3249F"/>
    <w:rsid w:val="00D41174"/>
    <w:rsid w:val="00D42604"/>
    <w:rsid w:val="00D43A1F"/>
    <w:rsid w:val="00D510D5"/>
    <w:rsid w:val="00D544F5"/>
    <w:rsid w:val="00D64FFE"/>
    <w:rsid w:val="00D71BAD"/>
    <w:rsid w:val="00D733E8"/>
    <w:rsid w:val="00D77A60"/>
    <w:rsid w:val="00D8778C"/>
    <w:rsid w:val="00D90681"/>
    <w:rsid w:val="00DB4826"/>
    <w:rsid w:val="00DE6F51"/>
    <w:rsid w:val="00E022F7"/>
    <w:rsid w:val="00E025FB"/>
    <w:rsid w:val="00E113C9"/>
    <w:rsid w:val="00E13643"/>
    <w:rsid w:val="00E2069B"/>
    <w:rsid w:val="00E22CA0"/>
    <w:rsid w:val="00E276C2"/>
    <w:rsid w:val="00E310C1"/>
    <w:rsid w:val="00E44C8F"/>
    <w:rsid w:val="00E53F74"/>
    <w:rsid w:val="00E54E06"/>
    <w:rsid w:val="00E64D20"/>
    <w:rsid w:val="00E70157"/>
    <w:rsid w:val="00E7575D"/>
    <w:rsid w:val="00E762FF"/>
    <w:rsid w:val="00E76607"/>
    <w:rsid w:val="00E77F1A"/>
    <w:rsid w:val="00E807A9"/>
    <w:rsid w:val="00EA3210"/>
    <w:rsid w:val="00EA36DC"/>
    <w:rsid w:val="00EA5DF5"/>
    <w:rsid w:val="00EB7D1C"/>
    <w:rsid w:val="00EC4BCC"/>
    <w:rsid w:val="00F018A6"/>
    <w:rsid w:val="00F02897"/>
    <w:rsid w:val="00F05B49"/>
    <w:rsid w:val="00F11524"/>
    <w:rsid w:val="00F13989"/>
    <w:rsid w:val="00F1601D"/>
    <w:rsid w:val="00F24B4F"/>
    <w:rsid w:val="00F366BD"/>
    <w:rsid w:val="00F549F8"/>
    <w:rsid w:val="00F7274C"/>
    <w:rsid w:val="00F7446B"/>
    <w:rsid w:val="00F94E7B"/>
    <w:rsid w:val="00F9601A"/>
    <w:rsid w:val="00FA3476"/>
    <w:rsid w:val="00FA6E54"/>
    <w:rsid w:val="00FB0D9E"/>
    <w:rsid w:val="00FB1D00"/>
    <w:rsid w:val="00FC5AC9"/>
    <w:rsid w:val="00FD05D9"/>
    <w:rsid w:val="00FD13D9"/>
    <w:rsid w:val="00FD2DB4"/>
    <w:rsid w:val="00FD6C2D"/>
    <w:rsid w:val="00FE1412"/>
    <w:rsid w:val="00FE5121"/>
    <w:rsid w:val="00FF377A"/>
    <w:rsid w:val="00FF7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989D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6BD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2748C0"/>
    <w:pPr>
      <w:widowControl/>
      <w:spacing w:before="100" w:beforeAutospacing="1" w:after="100" w:afterAutospacing="1"/>
      <w:jc w:val="left"/>
      <w:outlineLvl w:val="0"/>
    </w:pPr>
    <w:rPr>
      <w:rFonts w:ascii="Times" w:eastAsia="Calibri" w:hAnsi="Times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02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2F1"/>
    <w:rPr>
      <w:rFonts w:ascii="Tahoma" w:eastAsia="MS Mincho" w:hAnsi="Tahoma" w:cs="Tahoma"/>
      <w:kern w:val="2"/>
      <w:sz w:val="16"/>
      <w:szCs w:val="16"/>
      <w:lang w:eastAsia="ja-JP"/>
    </w:rPr>
  </w:style>
  <w:style w:type="character" w:styleId="Hyperlink">
    <w:name w:val="Hyperlink"/>
    <w:basedOn w:val="DefaultParagraphFont"/>
    <w:uiPriority w:val="99"/>
    <w:rsid w:val="00737CB6"/>
    <w:rPr>
      <w:rFonts w:cs="Times New Roman"/>
      <w:color w:val="0000FF"/>
      <w:u w:val="single"/>
    </w:rPr>
  </w:style>
  <w:style w:type="paragraph" w:customStyle="1" w:styleId="heading10">
    <w:name w:val="heading 1`"/>
    <w:basedOn w:val="Normal"/>
    <w:uiPriority w:val="99"/>
    <w:rsid w:val="00737CB6"/>
    <w:pPr>
      <w:widowControl/>
      <w:spacing w:line="480" w:lineRule="auto"/>
    </w:pPr>
    <w:rPr>
      <w:rFonts w:ascii="Times New Roman" w:eastAsia="Times New Roman" w:hAnsi="Times New Roman"/>
      <w:kern w:val="0"/>
      <w:sz w:val="24"/>
      <w:szCs w:val="20"/>
      <w:lang w:eastAsia="en-US"/>
    </w:rPr>
  </w:style>
  <w:style w:type="character" w:styleId="Strong">
    <w:name w:val="Strong"/>
    <w:basedOn w:val="DefaultParagraphFont"/>
    <w:qFormat/>
    <w:rsid w:val="009C68FD"/>
    <w:rPr>
      <w:b/>
      <w:bCs/>
    </w:rPr>
  </w:style>
  <w:style w:type="paragraph" w:styleId="BodyText2">
    <w:name w:val="Body Text 2"/>
    <w:basedOn w:val="Normal"/>
    <w:link w:val="BodyText2Char"/>
    <w:rsid w:val="006D721A"/>
    <w:pPr>
      <w:widowControl/>
      <w:tabs>
        <w:tab w:val="left" w:pos="7650"/>
      </w:tabs>
      <w:spacing w:line="480" w:lineRule="auto"/>
    </w:pPr>
    <w:rPr>
      <w:rFonts w:ascii="Times New Roman" w:eastAsia="Times New Roman" w:hAnsi="Times New Roman"/>
      <w:kern w:val="0"/>
      <w:sz w:val="22"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rsid w:val="006D721A"/>
    <w:rPr>
      <w:rFonts w:ascii="Times New Roman" w:eastAsia="Times New Roman" w:hAnsi="Times New Roman" w:cs="Times New Roman"/>
      <w:szCs w:val="20"/>
    </w:rPr>
  </w:style>
  <w:style w:type="character" w:styleId="Emphasis">
    <w:name w:val="Emphasis"/>
    <w:qFormat/>
    <w:rsid w:val="00A64089"/>
    <w:rPr>
      <w:i/>
      <w:iCs/>
    </w:rPr>
  </w:style>
  <w:style w:type="paragraph" w:customStyle="1" w:styleId="yiv1561247577msonormal">
    <w:name w:val="yiv1561247577msonormal"/>
    <w:basedOn w:val="Normal"/>
    <w:rsid w:val="00A6408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styleId="CommentReference">
    <w:name w:val="annotation reference"/>
    <w:basedOn w:val="DefaultParagraphFont"/>
    <w:semiHidden/>
    <w:unhideWhenUsed/>
    <w:rsid w:val="002748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48C0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48C0"/>
    <w:rPr>
      <w:rFonts w:ascii="Century" w:eastAsia="MS Mincho" w:hAnsi="Century" w:cs="Times New Roman"/>
      <w:kern w:val="2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48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48C0"/>
    <w:rPr>
      <w:rFonts w:ascii="Century" w:eastAsia="MS Mincho" w:hAnsi="Century" w:cs="Times New Roman"/>
      <w:b/>
      <w:bCs/>
      <w:kern w:val="2"/>
      <w:sz w:val="20"/>
      <w:szCs w:val="20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2748C0"/>
    <w:rPr>
      <w:rFonts w:ascii="Times" w:eastAsia="Calibri" w:hAnsi="Times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2748C0"/>
  </w:style>
  <w:style w:type="character" w:customStyle="1" w:styleId="highlight">
    <w:name w:val="highlight"/>
    <w:basedOn w:val="DefaultParagraphFont"/>
    <w:rsid w:val="002748C0"/>
  </w:style>
  <w:style w:type="character" w:customStyle="1" w:styleId="jrnl">
    <w:name w:val="jrnl"/>
    <w:basedOn w:val="DefaultParagraphFont"/>
    <w:rsid w:val="00D41174"/>
  </w:style>
  <w:style w:type="paragraph" w:customStyle="1" w:styleId="title1">
    <w:name w:val="title1"/>
    <w:basedOn w:val="Normal"/>
    <w:rsid w:val="00E76607"/>
    <w:pPr>
      <w:widowControl/>
      <w:jc w:val="left"/>
    </w:pPr>
    <w:rPr>
      <w:rFonts w:ascii="Times New Roman" w:eastAsia="Times New Roman" w:hAnsi="Times New Roman"/>
      <w:kern w:val="0"/>
      <w:sz w:val="29"/>
      <w:szCs w:val="29"/>
      <w:lang w:eastAsia="en-US"/>
    </w:rPr>
  </w:style>
  <w:style w:type="paragraph" w:styleId="ListParagraph">
    <w:name w:val="List Paragraph"/>
    <w:basedOn w:val="Normal"/>
    <w:uiPriority w:val="34"/>
    <w:qFormat/>
    <w:rsid w:val="00875A8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807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07A9"/>
    <w:rPr>
      <w:rFonts w:ascii="Century" w:eastAsia="MS Mincho" w:hAnsi="Century" w:cs="Times New Roman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E807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07A9"/>
    <w:rPr>
      <w:rFonts w:ascii="Century" w:eastAsia="MS Mincho" w:hAnsi="Century" w:cs="Times New Roman"/>
      <w:kern w:val="2"/>
      <w:sz w:val="21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525C3A"/>
    <w:pPr>
      <w:widowControl/>
      <w:spacing w:before="100" w:beforeAutospacing="1" w:after="100" w:afterAutospacing="1"/>
      <w:jc w:val="left"/>
    </w:pPr>
    <w:rPr>
      <w:rFonts w:ascii="Times New Roman" w:eastAsiaTheme="minorEastAsia" w:hAnsi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6BD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2748C0"/>
    <w:pPr>
      <w:widowControl/>
      <w:spacing w:before="100" w:beforeAutospacing="1" w:after="100" w:afterAutospacing="1"/>
      <w:jc w:val="left"/>
      <w:outlineLvl w:val="0"/>
    </w:pPr>
    <w:rPr>
      <w:rFonts w:ascii="Times" w:eastAsia="Calibri" w:hAnsi="Times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02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2F1"/>
    <w:rPr>
      <w:rFonts w:ascii="Tahoma" w:eastAsia="MS Mincho" w:hAnsi="Tahoma" w:cs="Tahoma"/>
      <w:kern w:val="2"/>
      <w:sz w:val="16"/>
      <w:szCs w:val="16"/>
      <w:lang w:eastAsia="ja-JP"/>
    </w:rPr>
  </w:style>
  <w:style w:type="character" w:styleId="Hyperlink">
    <w:name w:val="Hyperlink"/>
    <w:basedOn w:val="DefaultParagraphFont"/>
    <w:uiPriority w:val="99"/>
    <w:rsid w:val="00737CB6"/>
    <w:rPr>
      <w:rFonts w:cs="Times New Roman"/>
      <w:color w:val="0000FF"/>
      <w:u w:val="single"/>
    </w:rPr>
  </w:style>
  <w:style w:type="paragraph" w:customStyle="1" w:styleId="heading10">
    <w:name w:val="heading 1`"/>
    <w:basedOn w:val="Normal"/>
    <w:uiPriority w:val="99"/>
    <w:rsid w:val="00737CB6"/>
    <w:pPr>
      <w:widowControl/>
      <w:spacing w:line="480" w:lineRule="auto"/>
    </w:pPr>
    <w:rPr>
      <w:rFonts w:ascii="Times New Roman" w:eastAsia="Times New Roman" w:hAnsi="Times New Roman"/>
      <w:kern w:val="0"/>
      <w:sz w:val="24"/>
      <w:szCs w:val="20"/>
      <w:lang w:eastAsia="en-US"/>
    </w:rPr>
  </w:style>
  <w:style w:type="character" w:styleId="Strong">
    <w:name w:val="Strong"/>
    <w:basedOn w:val="DefaultParagraphFont"/>
    <w:qFormat/>
    <w:rsid w:val="009C68FD"/>
    <w:rPr>
      <w:b/>
      <w:bCs/>
    </w:rPr>
  </w:style>
  <w:style w:type="paragraph" w:styleId="BodyText2">
    <w:name w:val="Body Text 2"/>
    <w:basedOn w:val="Normal"/>
    <w:link w:val="BodyText2Char"/>
    <w:rsid w:val="006D721A"/>
    <w:pPr>
      <w:widowControl/>
      <w:tabs>
        <w:tab w:val="left" w:pos="7650"/>
      </w:tabs>
      <w:spacing w:line="480" w:lineRule="auto"/>
    </w:pPr>
    <w:rPr>
      <w:rFonts w:ascii="Times New Roman" w:eastAsia="Times New Roman" w:hAnsi="Times New Roman"/>
      <w:kern w:val="0"/>
      <w:sz w:val="22"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rsid w:val="006D721A"/>
    <w:rPr>
      <w:rFonts w:ascii="Times New Roman" w:eastAsia="Times New Roman" w:hAnsi="Times New Roman" w:cs="Times New Roman"/>
      <w:szCs w:val="20"/>
    </w:rPr>
  </w:style>
  <w:style w:type="character" w:styleId="Emphasis">
    <w:name w:val="Emphasis"/>
    <w:qFormat/>
    <w:rsid w:val="00A64089"/>
    <w:rPr>
      <w:i/>
      <w:iCs/>
    </w:rPr>
  </w:style>
  <w:style w:type="paragraph" w:customStyle="1" w:styleId="yiv1561247577msonormal">
    <w:name w:val="yiv1561247577msonormal"/>
    <w:basedOn w:val="Normal"/>
    <w:rsid w:val="00A6408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styleId="CommentReference">
    <w:name w:val="annotation reference"/>
    <w:basedOn w:val="DefaultParagraphFont"/>
    <w:semiHidden/>
    <w:unhideWhenUsed/>
    <w:rsid w:val="002748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48C0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48C0"/>
    <w:rPr>
      <w:rFonts w:ascii="Century" w:eastAsia="MS Mincho" w:hAnsi="Century" w:cs="Times New Roman"/>
      <w:kern w:val="2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48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48C0"/>
    <w:rPr>
      <w:rFonts w:ascii="Century" w:eastAsia="MS Mincho" w:hAnsi="Century" w:cs="Times New Roman"/>
      <w:b/>
      <w:bCs/>
      <w:kern w:val="2"/>
      <w:sz w:val="20"/>
      <w:szCs w:val="20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2748C0"/>
    <w:rPr>
      <w:rFonts w:ascii="Times" w:eastAsia="Calibri" w:hAnsi="Times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2748C0"/>
  </w:style>
  <w:style w:type="character" w:customStyle="1" w:styleId="highlight">
    <w:name w:val="highlight"/>
    <w:basedOn w:val="DefaultParagraphFont"/>
    <w:rsid w:val="002748C0"/>
  </w:style>
  <w:style w:type="character" w:customStyle="1" w:styleId="jrnl">
    <w:name w:val="jrnl"/>
    <w:basedOn w:val="DefaultParagraphFont"/>
    <w:rsid w:val="00D41174"/>
  </w:style>
  <w:style w:type="paragraph" w:customStyle="1" w:styleId="title1">
    <w:name w:val="title1"/>
    <w:basedOn w:val="Normal"/>
    <w:rsid w:val="00E76607"/>
    <w:pPr>
      <w:widowControl/>
      <w:jc w:val="left"/>
    </w:pPr>
    <w:rPr>
      <w:rFonts w:ascii="Times New Roman" w:eastAsia="Times New Roman" w:hAnsi="Times New Roman"/>
      <w:kern w:val="0"/>
      <w:sz w:val="29"/>
      <w:szCs w:val="29"/>
      <w:lang w:eastAsia="en-US"/>
    </w:rPr>
  </w:style>
  <w:style w:type="paragraph" w:styleId="ListParagraph">
    <w:name w:val="List Paragraph"/>
    <w:basedOn w:val="Normal"/>
    <w:uiPriority w:val="34"/>
    <w:qFormat/>
    <w:rsid w:val="00875A8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807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07A9"/>
    <w:rPr>
      <w:rFonts w:ascii="Century" w:eastAsia="MS Mincho" w:hAnsi="Century" w:cs="Times New Roman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E807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07A9"/>
    <w:rPr>
      <w:rFonts w:ascii="Century" w:eastAsia="MS Mincho" w:hAnsi="Century" w:cs="Times New Roman"/>
      <w:kern w:val="2"/>
      <w:sz w:val="21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525C3A"/>
    <w:pPr>
      <w:widowControl/>
      <w:spacing w:before="100" w:beforeAutospacing="1" w:after="100" w:afterAutospacing="1"/>
      <w:jc w:val="left"/>
    </w:pPr>
    <w:rPr>
      <w:rFonts w:ascii="Times New Roman" w:eastAsiaTheme="minorEastAsia" w:hAnsi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048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0402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98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787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889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0863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83863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9292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583304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105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3033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11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7934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304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2204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816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55182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36508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7416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10EC22-ABA6-46E6-A034-065FAF2AB3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73ACAC4</Template>
  <TotalTime>0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University of South Carolina</Company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SC User</dc:creator>
  <cp:lastModifiedBy>GB</cp:lastModifiedBy>
  <cp:revision>3</cp:revision>
  <cp:lastPrinted>2015-07-13T19:35:00Z</cp:lastPrinted>
  <dcterms:created xsi:type="dcterms:W3CDTF">2016-08-24T19:47:00Z</dcterms:created>
  <dcterms:modified xsi:type="dcterms:W3CDTF">2016-08-24T19:49:00Z</dcterms:modified>
</cp:coreProperties>
</file>